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9C2FA" w14:textId="07C5BBF1" w:rsidR="00C12C28" w:rsidRPr="00D14BC4" w:rsidRDefault="00BD525A" w:rsidP="006A75DE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t>Supplementary table</w:t>
      </w:r>
      <w:r w:rsidR="00C12C28" w:rsidRPr="00D14BC4">
        <w:rPr>
          <w:rFonts w:ascii="Times New Roman" w:hAnsi="Times New Roman" w:cs="Times New Roman"/>
          <w:sz w:val="20"/>
          <w:szCs w:val="20"/>
        </w:rPr>
        <w:t xml:space="preserve"> 1</w:t>
      </w:r>
      <w:r w:rsidRPr="00D14BC4">
        <w:rPr>
          <w:rFonts w:ascii="Times New Roman" w:hAnsi="Times New Roman" w:cs="Times New Roman"/>
          <w:sz w:val="20"/>
          <w:szCs w:val="20"/>
        </w:rPr>
        <w:t xml:space="preserve">: </w:t>
      </w:r>
      <w:r w:rsidR="00C12C28" w:rsidRPr="00D14BC4">
        <w:rPr>
          <w:rFonts w:ascii="Times New Roman" w:hAnsi="Times New Roman" w:cs="Times New Roman"/>
          <w:sz w:val="20"/>
          <w:szCs w:val="20"/>
        </w:rPr>
        <w:t>Pittsburgh sleep quality index</w:t>
      </w:r>
      <w:r w:rsidRPr="00D14BC4">
        <w:rPr>
          <w:rFonts w:ascii="Times New Roman" w:hAnsi="Times New Roman" w:cs="Times New Roman"/>
          <w:sz w:val="20"/>
          <w:szCs w:val="20"/>
        </w:rPr>
        <w:t xml:space="preserve"> components for medications – opioids, </w:t>
      </w:r>
      <w:r w:rsidR="00C64E0E" w:rsidRPr="00D14BC4">
        <w:rPr>
          <w:rFonts w:ascii="Times New Roman" w:hAnsi="Times New Roman" w:cs="Times New Roman"/>
          <w:sz w:val="20"/>
          <w:szCs w:val="20"/>
        </w:rPr>
        <w:t xml:space="preserve">corticosteroids, </w:t>
      </w:r>
      <w:r w:rsidRPr="00D14BC4">
        <w:rPr>
          <w:rFonts w:ascii="Times New Roman" w:hAnsi="Times New Roman" w:cs="Times New Roman"/>
          <w:sz w:val="20"/>
          <w:szCs w:val="20"/>
        </w:rPr>
        <w:t xml:space="preserve">and vitamin D. Arrows to indicate significantly higher or lower score compared to remainder of cohort (*p=0.05, ** indicates p&lt;0.005, *** indicates p&lt;0.0005). </w:t>
      </w:r>
      <w:r w:rsidR="00C12C28" w:rsidRPr="00D14BC4">
        <w:rPr>
          <w:rFonts w:ascii="Times New Roman" w:hAnsi="Times New Roman" w:cs="Times New Roman"/>
          <w:sz w:val="20"/>
          <w:szCs w:val="20"/>
        </w:rPr>
        <w:br/>
        <w:t xml:space="preserve">Sleep efficiency is the time in bed that you are asleep divided by total time in bed. Sleep latency is the time taken to fall asleep. 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321"/>
        <w:gridCol w:w="1299"/>
        <w:gridCol w:w="1574"/>
        <w:gridCol w:w="2234"/>
        <w:gridCol w:w="1098"/>
        <w:gridCol w:w="1541"/>
        <w:gridCol w:w="1276"/>
        <w:gridCol w:w="2268"/>
      </w:tblGrid>
      <w:tr w:rsidR="00DE71D8" w:rsidRPr="00D14BC4" w14:paraId="0BC4CCE8" w14:textId="06793BE2" w:rsidTr="00DE71D8">
        <w:trPr>
          <w:trHeight w:val="526"/>
        </w:trPr>
        <w:tc>
          <w:tcPr>
            <w:tcW w:w="1321" w:type="dxa"/>
          </w:tcPr>
          <w:p w14:paraId="169E421A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PSQI component</w:t>
            </w:r>
          </w:p>
        </w:tc>
        <w:tc>
          <w:tcPr>
            <w:tcW w:w="1299" w:type="dxa"/>
          </w:tcPr>
          <w:p w14:paraId="505AA5A7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1574" w:type="dxa"/>
          </w:tcPr>
          <w:p w14:paraId="4091D913" w14:textId="2E7FB1B0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2234" w:type="dxa"/>
          </w:tcPr>
          <w:p w14:paraId="36418CD6" w14:textId="7A8DAD24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dication for anxiety or depression</w:t>
            </w:r>
          </w:p>
        </w:tc>
        <w:tc>
          <w:tcPr>
            <w:tcW w:w="1098" w:type="dxa"/>
          </w:tcPr>
          <w:p w14:paraId="2D384437" w14:textId="0813DE28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541" w:type="dxa"/>
          </w:tcPr>
          <w:p w14:paraId="629DC17B" w14:textId="7D3E4832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276" w:type="dxa"/>
          </w:tcPr>
          <w:p w14:paraId="5914664F" w14:textId="596491AF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2268" w:type="dxa"/>
          </w:tcPr>
          <w:p w14:paraId="7EA5C5F4" w14:textId="0235D998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dications for sleep</w:t>
            </w:r>
          </w:p>
        </w:tc>
      </w:tr>
      <w:tr w:rsidR="00DE71D8" w:rsidRPr="00D14BC4" w14:paraId="55BCB44D" w14:textId="7CD6BC04" w:rsidTr="00DE71D8">
        <w:trPr>
          <w:trHeight w:val="518"/>
        </w:trPr>
        <w:tc>
          <w:tcPr>
            <w:tcW w:w="1321" w:type="dxa"/>
          </w:tcPr>
          <w:p w14:paraId="17F5879F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1299" w:type="dxa"/>
          </w:tcPr>
          <w:p w14:paraId="4160A019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574" w:type="dxa"/>
          </w:tcPr>
          <w:p w14:paraId="32EAC7E8" w14:textId="4B170B2B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2234" w:type="dxa"/>
          </w:tcPr>
          <w:p w14:paraId="7403ED8A" w14:textId="62F3AEC8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098" w:type="dxa"/>
          </w:tcPr>
          <w:p w14:paraId="23D3FC7A" w14:textId="66E948B9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41" w:type="dxa"/>
          </w:tcPr>
          <w:p w14:paraId="1689A83E" w14:textId="1E97DD5E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276" w:type="dxa"/>
          </w:tcPr>
          <w:p w14:paraId="3A0816C9" w14:textId="431428CE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68" w:type="dxa"/>
          </w:tcPr>
          <w:p w14:paraId="635EE2B3" w14:textId="776E2F83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</w:tr>
      <w:tr w:rsidR="00DE71D8" w:rsidRPr="00D14BC4" w14:paraId="2EBBBB10" w14:textId="43A581A0" w:rsidTr="00DE71D8">
        <w:trPr>
          <w:trHeight w:val="526"/>
        </w:trPr>
        <w:tc>
          <w:tcPr>
            <w:tcW w:w="1321" w:type="dxa"/>
          </w:tcPr>
          <w:p w14:paraId="435DE0D6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1299" w:type="dxa"/>
          </w:tcPr>
          <w:p w14:paraId="03875D0B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  <w:p w14:paraId="7B0926AA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291D4663" w14:textId="031876A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2234" w:type="dxa"/>
          </w:tcPr>
          <w:p w14:paraId="63221CE7" w14:textId="0BDE8982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098" w:type="dxa"/>
          </w:tcPr>
          <w:p w14:paraId="11CB8706" w14:textId="5921BC22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1541" w:type="dxa"/>
          </w:tcPr>
          <w:p w14:paraId="4807A75A" w14:textId="7E3B54D1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14:paraId="68AC0E0C" w14:textId="4531C86B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2268" w:type="dxa"/>
          </w:tcPr>
          <w:p w14:paraId="2BA3C0D8" w14:textId="21E27954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</w:tr>
      <w:tr w:rsidR="00DE71D8" w:rsidRPr="00D14BC4" w14:paraId="716F2F61" w14:textId="7B0B25C9" w:rsidTr="00DE71D8">
        <w:trPr>
          <w:trHeight w:val="526"/>
        </w:trPr>
        <w:tc>
          <w:tcPr>
            <w:tcW w:w="1321" w:type="dxa"/>
          </w:tcPr>
          <w:p w14:paraId="730412ED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Sleep latency</w:t>
            </w:r>
          </w:p>
        </w:tc>
        <w:tc>
          <w:tcPr>
            <w:tcW w:w="1299" w:type="dxa"/>
          </w:tcPr>
          <w:p w14:paraId="7E56FE30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574" w:type="dxa"/>
          </w:tcPr>
          <w:p w14:paraId="6A626D73" w14:textId="1642F150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</w:t>
            </w:r>
          </w:p>
        </w:tc>
        <w:tc>
          <w:tcPr>
            <w:tcW w:w="2234" w:type="dxa"/>
          </w:tcPr>
          <w:p w14:paraId="5D0DB1E9" w14:textId="16E41218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1098" w:type="dxa"/>
          </w:tcPr>
          <w:p w14:paraId="196F9D24" w14:textId="085557CC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41" w:type="dxa"/>
          </w:tcPr>
          <w:p w14:paraId="69EC2D2A" w14:textId="4D15DD23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276" w:type="dxa"/>
          </w:tcPr>
          <w:p w14:paraId="248DA237" w14:textId="5AD1721D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68" w:type="dxa"/>
          </w:tcPr>
          <w:p w14:paraId="6894D86B" w14:textId="301399AE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</w:tr>
      <w:tr w:rsidR="00DE71D8" w:rsidRPr="00D14BC4" w14:paraId="2AFCCCAD" w14:textId="5333B7F7" w:rsidTr="00DE71D8">
        <w:trPr>
          <w:trHeight w:val="526"/>
        </w:trPr>
        <w:tc>
          <w:tcPr>
            <w:tcW w:w="1321" w:type="dxa"/>
          </w:tcPr>
          <w:p w14:paraId="5179801E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Daytime dysfunction</w:t>
            </w:r>
          </w:p>
        </w:tc>
        <w:tc>
          <w:tcPr>
            <w:tcW w:w="1299" w:type="dxa"/>
          </w:tcPr>
          <w:p w14:paraId="3D34DDAF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574" w:type="dxa"/>
          </w:tcPr>
          <w:p w14:paraId="302953CC" w14:textId="68ECFDE5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</w:t>
            </w:r>
          </w:p>
        </w:tc>
        <w:tc>
          <w:tcPr>
            <w:tcW w:w="2234" w:type="dxa"/>
          </w:tcPr>
          <w:p w14:paraId="3C808F0D" w14:textId="6BA0E7A8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1098" w:type="dxa"/>
          </w:tcPr>
          <w:p w14:paraId="67BE3BD2" w14:textId="7AFB6533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41" w:type="dxa"/>
          </w:tcPr>
          <w:p w14:paraId="0809CFF8" w14:textId="19665030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1276" w:type="dxa"/>
          </w:tcPr>
          <w:p w14:paraId="7B7C070D" w14:textId="051F0241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2268" w:type="dxa"/>
          </w:tcPr>
          <w:p w14:paraId="60277322" w14:textId="11A62FAA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</w:tr>
      <w:tr w:rsidR="00DE71D8" w:rsidRPr="00D14BC4" w14:paraId="07CEC9F3" w14:textId="6F56189A" w:rsidTr="00DE71D8">
        <w:trPr>
          <w:trHeight w:val="518"/>
        </w:trPr>
        <w:tc>
          <w:tcPr>
            <w:tcW w:w="1321" w:type="dxa"/>
          </w:tcPr>
          <w:p w14:paraId="3F44D25A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Sleep efficiency</w:t>
            </w:r>
          </w:p>
        </w:tc>
        <w:tc>
          <w:tcPr>
            <w:tcW w:w="1299" w:type="dxa"/>
          </w:tcPr>
          <w:p w14:paraId="4E46A7CD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574" w:type="dxa"/>
          </w:tcPr>
          <w:p w14:paraId="07A04CE7" w14:textId="3B350E7B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2234" w:type="dxa"/>
          </w:tcPr>
          <w:p w14:paraId="2BB2DCD6" w14:textId="5E9DED2E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098" w:type="dxa"/>
          </w:tcPr>
          <w:p w14:paraId="0A08B493" w14:textId="2F7F3B24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41" w:type="dxa"/>
          </w:tcPr>
          <w:p w14:paraId="0B0425ED" w14:textId="3F0C9843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276" w:type="dxa"/>
          </w:tcPr>
          <w:p w14:paraId="392FA341" w14:textId="613A276B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68" w:type="dxa"/>
          </w:tcPr>
          <w:p w14:paraId="7396CA41" w14:textId="0F070EFD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</w:tr>
      <w:tr w:rsidR="00DE71D8" w:rsidRPr="00D14BC4" w14:paraId="61BD64F9" w14:textId="342BF9D8" w:rsidTr="00DE71D8">
        <w:trPr>
          <w:trHeight w:val="526"/>
        </w:trPr>
        <w:tc>
          <w:tcPr>
            <w:tcW w:w="1321" w:type="dxa"/>
          </w:tcPr>
          <w:p w14:paraId="23261857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1299" w:type="dxa"/>
          </w:tcPr>
          <w:p w14:paraId="078089C4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*</w:t>
            </w:r>
          </w:p>
        </w:tc>
        <w:tc>
          <w:tcPr>
            <w:tcW w:w="1574" w:type="dxa"/>
          </w:tcPr>
          <w:p w14:paraId="6931D49B" w14:textId="655E99AE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</w:t>
            </w:r>
          </w:p>
        </w:tc>
        <w:tc>
          <w:tcPr>
            <w:tcW w:w="2234" w:type="dxa"/>
          </w:tcPr>
          <w:p w14:paraId="37B62530" w14:textId="3F938FA1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</w:t>
            </w:r>
          </w:p>
        </w:tc>
        <w:tc>
          <w:tcPr>
            <w:tcW w:w="1098" w:type="dxa"/>
          </w:tcPr>
          <w:p w14:paraId="1ACD203A" w14:textId="1CD6AE98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41" w:type="dxa"/>
          </w:tcPr>
          <w:p w14:paraId="4A5A1854" w14:textId="72F4B6E9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1276" w:type="dxa"/>
          </w:tcPr>
          <w:p w14:paraId="7D641E63" w14:textId="311A039A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68" w:type="dxa"/>
          </w:tcPr>
          <w:p w14:paraId="04EEADEF" w14:textId="4E0907A2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</w:tr>
      <w:tr w:rsidR="00DE71D8" w:rsidRPr="00D14BC4" w14:paraId="0C12DED6" w14:textId="6293BF81" w:rsidTr="00DE71D8">
        <w:trPr>
          <w:trHeight w:val="526"/>
        </w:trPr>
        <w:tc>
          <w:tcPr>
            <w:tcW w:w="1321" w:type="dxa"/>
          </w:tcPr>
          <w:p w14:paraId="39D789B0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dications for sleep</w:t>
            </w:r>
          </w:p>
        </w:tc>
        <w:tc>
          <w:tcPr>
            <w:tcW w:w="1299" w:type="dxa"/>
          </w:tcPr>
          <w:p w14:paraId="1CC9E7A0" w14:textId="7777777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74" w:type="dxa"/>
          </w:tcPr>
          <w:p w14:paraId="08C7B1EE" w14:textId="3C055A8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34" w:type="dxa"/>
          </w:tcPr>
          <w:p w14:paraId="7001B1E7" w14:textId="48300ACA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098" w:type="dxa"/>
          </w:tcPr>
          <w:p w14:paraId="59075247" w14:textId="4B769FC7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  <w:tc>
          <w:tcPr>
            <w:tcW w:w="1541" w:type="dxa"/>
          </w:tcPr>
          <w:p w14:paraId="08EC63CF" w14:textId="20DC6B8A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276" w:type="dxa"/>
          </w:tcPr>
          <w:p w14:paraId="6FBDB2E5" w14:textId="4316433B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68" w:type="dxa"/>
          </w:tcPr>
          <w:p w14:paraId="5B84EBF5" w14:textId="481E0DD1" w:rsidR="00DE71D8" w:rsidRPr="00D14BC4" w:rsidRDefault="00DE71D8" w:rsidP="00D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↑**</w:t>
            </w:r>
          </w:p>
        </w:tc>
      </w:tr>
    </w:tbl>
    <w:p w14:paraId="10974C54" w14:textId="77777777" w:rsidR="008D6A48" w:rsidRPr="00D14BC4" w:rsidRDefault="008D6A48" w:rsidP="006A75DE">
      <w:pPr>
        <w:rPr>
          <w:rFonts w:ascii="Times New Roman" w:hAnsi="Times New Roman" w:cs="Times New Roman"/>
          <w:sz w:val="20"/>
          <w:szCs w:val="20"/>
        </w:rPr>
        <w:sectPr w:rsidR="008D6A48" w:rsidRPr="00D14BC4" w:rsidSect="00DE71D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175148" w14:textId="11D9309E" w:rsidR="00B156B8" w:rsidRPr="00D14BC4" w:rsidRDefault="00B156B8" w:rsidP="00B156B8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0A56A9" w:rsidRPr="00D14BC4">
        <w:rPr>
          <w:rFonts w:ascii="Times New Roman" w:hAnsi="Times New Roman" w:cs="Times New Roman"/>
          <w:sz w:val="20"/>
          <w:szCs w:val="20"/>
        </w:rPr>
        <w:t>2</w:t>
      </w:r>
      <w:r w:rsidRPr="00D14BC4">
        <w:rPr>
          <w:rFonts w:ascii="Times New Roman" w:hAnsi="Times New Roman" w:cs="Times New Roman"/>
          <w:sz w:val="20"/>
          <w:szCs w:val="20"/>
        </w:rPr>
        <w:t xml:space="preserve">: Univariate logistic regression for poor sleep (PSQI &gt; 5) for IBD maintenance medication combinations. </w:t>
      </w:r>
      <w:proofErr w:type="gramStart"/>
      <w:r w:rsidRPr="00D14BC4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Pr="00D14BC4">
        <w:rPr>
          <w:rFonts w:ascii="Times New Roman" w:hAnsi="Times New Roman" w:cs="Times New Roman"/>
          <w:sz w:val="20"/>
          <w:szCs w:val="20"/>
        </w:rPr>
        <w:t xml:space="preserve"> the cohort on opioids in addition to either methotrexate or infliximab had poor sleep, and consequently these combination medication variables were not included in the table.</w:t>
      </w:r>
    </w:p>
    <w:p w14:paraId="4405060C" w14:textId="0FC5DD1E" w:rsidR="00C12C28" w:rsidRPr="00D14BC4" w:rsidRDefault="00C12C28" w:rsidP="006A75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29"/>
      </w:tblGrid>
      <w:tr w:rsidR="00C93DDB" w:rsidRPr="00D14BC4" w14:paraId="67BE3021" w14:textId="77777777" w:rsidTr="00F176E6">
        <w:tc>
          <w:tcPr>
            <w:tcW w:w="3397" w:type="dxa"/>
          </w:tcPr>
          <w:p w14:paraId="5F23C8A6" w14:textId="77777777" w:rsidR="00C93DDB" w:rsidRPr="00D14BC4" w:rsidRDefault="00C93DDB" w:rsidP="00C93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</w:tcPr>
          <w:p w14:paraId="7AD56630" w14:textId="598D790D" w:rsidR="00C93DDB" w:rsidRPr="00D14BC4" w:rsidRDefault="00C93DDB" w:rsidP="00C9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dds ratio, 95% confidence interval, p value</w:t>
            </w:r>
          </w:p>
        </w:tc>
      </w:tr>
      <w:tr w:rsidR="00C93DDB" w:rsidRPr="00D14BC4" w14:paraId="23E12529" w14:textId="77777777" w:rsidTr="00F176E6">
        <w:tc>
          <w:tcPr>
            <w:tcW w:w="3397" w:type="dxa"/>
          </w:tcPr>
          <w:p w14:paraId="6FEC5438" w14:textId="77777777" w:rsidR="00C93DDB" w:rsidRPr="00D14BC4" w:rsidRDefault="00C93DDB" w:rsidP="00C9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pioids and biologics</w:t>
            </w:r>
          </w:p>
        </w:tc>
        <w:tc>
          <w:tcPr>
            <w:tcW w:w="2629" w:type="dxa"/>
          </w:tcPr>
          <w:p w14:paraId="5867DEF4" w14:textId="77777777" w:rsidR="00C93DDB" w:rsidRPr="00D14BC4" w:rsidRDefault="00C93DDB" w:rsidP="00C9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50 (1.15-1.97) p=0.003</w:t>
            </w:r>
          </w:p>
        </w:tc>
      </w:tr>
      <w:tr w:rsidR="00F176E6" w:rsidRPr="00D14BC4" w14:paraId="147F55D1" w14:textId="77777777" w:rsidTr="00F176E6">
        <w:tc>
          <w:tcPr>
            <w:tcW w:w="3397" w:type="dxa"/>
          </w:tcPr>
          <w:p w14:paraId="42AA41BB" w14:textId="1233591B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thotrexate and infliximab</w:t>
            </w:r>
          </w:p>
        </w:tc>
        <w:tc>
          <w:tcPr>
            <w:tcW w:w="2629" w:type="dxa"/>
          </w:tcPr>
          <w:p w14:paraId="18A8883D" w14:textId="56EE2D16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5.64 (0.74-.42.76) p=0.094</w:t>
            </w:r>
          </w:p>
        </w:tc>
      </w:tr>
      <w:tr w:rsidR="00F176E6" w:rsidRPr="00D14BC4" w14:paraId="461A1DF7" w14:textId="77777777" w:rsidTr="00F176E6">
        <w:tc>
          <w:tcPr>
            <w:tcW w:w="3397" w:type="dxa"/>
          </w:tcPr>
          <w:p w14:paraId="0F5B6CAA" w14:textId="77777777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mmunomodulator and biologic</w:t>
            </w:r>
          </w:p>
        </w:tc>
        <w:tc>
          <w:tcPr>
            <w:tcW w:w="2629" w:type="dxa"/>
          </w:tcPr>
          <w:p w14:paraId="41647645" w14:textId="77777777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39 (0.83-2.32) p=0.20</w:t>
            </w:r>
          </w:p>
        </w:tc>
      </w:tr>
      <w:tr w:rsidR="00F176E6" w:rsidRPr="00D14BC4" w14:paraId="5077BF09" w14:textId="77777777" w:rsidTr="00F176E6">
        <w:tc>
          <w:tcPr>
            <w:tcW w:w="3397" w:type="dxa"/>
          </w:tcPr>
          <w:p w14:paraId="72FC71F5" w14:textId="77777777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minosalicyate and Immunomodulator</w:t>
            </w:r>
          </w:p>
        </w:tc>
        <w:tc>
          <w:tcPr>
            <w:tcW w:w="2629" w:type="dxa"/>
          </w:tcPr>
          <w:p w14:paraId="59ACAD0D" w14:textId="77777777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89 (0.49-1.61) p=0.71</w:t>
            </w:r>
          </w:p>
        </w:tc>
      </w:tr>
      <w:tr w:rsidR="00F176E6" w:rsidRPr="00D14BC4" w14:paraId="78E67C5A" w14:textId="77777777" w:rsidTr="00F176E6">
        <w:tc>
          <w:tcPr>
            <w:tcW w:w="3397" w:type="dxa"/>
          </w:tcPr>
          <w:p w14:paraId="1CE8AB04" w14:textId="77777777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minosalicyate and biologic</w:t>
            </w:r>
          </w:p>
        </w:tc>
        <w:tc>
          <w:tcPr>
            <w:tcW w:w="2629" w:type="dxa"/>
          </w:tcPr>
          <w:p w14:paraId="24F57DC4" w14:textId="77777777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73 (0.38-1.37) p=0.33</w:t>
            </w:r>
          </w:p>
        </w:tc>
      </w:tr>
      <w:tr w:rsidR="00F176E6" w:rsidRPr="00D14BC4" w14:paraId="5B38B3ED" w14:textId="77777777" w:rsidTr="00F176E6">
        <w:tc>
          <w:tcPr>
            <w:tcW w:w="3397" w:type="dxa"/>
          </w:tcPr>
          <w:p w14:paraId="1F0B5A5F" w14:textId="0ABCB416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minosalicyate and immunomodulator and biologic</w:t>
            </w:r>
          </w:p>
        </w:tc>
        <w:tc>
          <w:tcPr>
            <w:tcW w:w="2629" w:type="dxa"/>
          </w:tcPr>
          <w:p w14:paraId="1196A4B0" w14:textId="155ED02A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79 (0.34-1.84) p=0.59</w:t>
            </w:r>
          </w:p>
        </w:tc>
      </w:tr>
      <w:tr w:rsidR="00F176E6" w:rsidRPr="00D14BC4" w14:paraId="1D80E902" w14:textId="77777777" w:rsidTr="00F176E6">
        <w:tc>
          <w:tcPr>
            <w:tcW w:w="3397" w:type="dxa"/>
          </w:tcPr>
          <w:p w14:paraId="70835C24" w14:textId="3166C9A8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Biologic without any other IBD maintenance medication</w:t>
            </w:r>
          </w:p>
        </w:tc>
        <w:tc>
          <w:tcPr>
            <w:tcW w:w="2629" w:type="dxa"/>
          </w:tcPr>
          <w:p w14:paraId="7A72B46E" w14:textId="75335184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27 (0.81-2.00) p=0.29</w:t>
            </w:r>
          </w:p>
        </w:tc>
      </w:tr>
      <w:tr w:rsidR="00F176E6" w:rsidRPr="00D14BC4" w14:paraId="476C1B14" w14:textId="77777777" w:rsidTr="00F176E6">
        <w:tc>
          <w:tcPr>
            <w:tcW w:w="3397" w:type="dxa"/>
          </w:tcPr>
          <w:p w14:paraId="4482567B" w14:textId="1E3D6555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mmunomodulator without any other IBD maintenance medication</w:t>
            </w:r>
          </w:p>
        </w:tc>
        <w:tc>
          <w:tcPr>
            <w:tcW w:w="2629" w:type="dxa"/>
          </w:tcPr>
          <w:p w14:paraId="573C82A0" w14:textId="2D023E22" w:rsidR="00F176E6" w:rsidRPr="00D14BC4" w:rsidRDefault="00F176E6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98 (0.50-1.95) p=0.97</w:t>
            </w:r>
          </w:p>
        </w:tc>
      </w:tr>
      <w:tr w:rsidR="00F176E6" w:rsidRPr="00D14BC4" w14:paraId="3CD0C73D" w14:textId="77777777" w:rsidTr="00F176E6">
        <w:tc>
          <w:tcPr>
            <w:tcW w:w="3397" w:type="dxa"/>
          </w:tcPr>
          <w:p w14:paraId="735A3455" w14:textId="771D70B4" w:rsidR="00F176E6" w:rsidRPr="00D14BC4" w:rsidRDefault="00B156B8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minosalicyate without any other IBD maintenance medication</w:t>
            </w:r>
          </w:p>
        </w:tc>
        <w:tc>
          <w:tcPr>
            <w:tcW w:w="2629" w:type="dxa"/>
          </w:tcPr>
          <w:p w14:paraId="6696A8A6" w14:textId="02FCFE37" w:rsidR="00F176E6" w:rsidRPr="00D14BC4" w:rsidRDefault="00B156B8" w:rsidP="00F17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38 (0.78-2.44) p=0.26</w:t>
            </w:r>
          </w:p>
        </w:tc>
      </w:tr>
    </w:tbl>
    <w:p w14:paraId="507DB8E2" w14:textId="77777777" w:rsidR="00C93DDB" w:rsidRPr="00D14BC4" w:rsidRDefault="00C93DDB" w:rsidP="006A75DE">
      <w:pPr>
        <w:rPr>
          <w:rFonts w:ascii="Times New Roman" w:hAnsi="Times New Roman" w:cs="Times New Roman"/>
          <w:sz w:val="20"/>
          <w:szCs w:val="20"/>
        </w:rPr>
      </w:pPr>
    </w:p>
    <w:p w14:paraId="353FE977" w14:textId="77777777" w:rsidR="00C93DDB" w:rsidRPr="00D14BC4" w:rsidRDefault="00C93DDB" w:rsidP="006A75DE">
      <w:pPr>
        <w:rPr>
          <w:rFonts w:ascii="Times New Roman" w:hAnsi="Times New Roman" w:cs="Times New Roman"/>
          <w:sz w:val="20"/>
          <w:szCs w:val="20"/>
        </w:rPr>
      </w:pPr>
    </w:p>
    <w:p w14:paraId="34C08ACF" w14:textId="08F53A8D" w:rsidR="00C12C28" w:rsidRPr="00D14BC4" w:rsidRDefault="00C12C28" w:rsidP="006A75DE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A56A9" w:rsidRPr="00D14BC4">
        <w:rPr>
          <w:rFonts w:ascii="Times New Roman" w:hAnsi="Times New Roman" w:cs="Times New Roman"/>
          <w:sz w:val="20"/>
          <w:szCs w:val="20"/>
        </w:rPr>
        <w:t>3</w:t>
      </w:r>
      <w:r w:rsidRPr="00D14BC4">
        <w:rPr>
          <w:rFonts w:ascii="Times New Roman" w:hAnsi="Times New Roman" w:cs="Times New Roman"/>
          <w:sz w:val="20"/>
          <w:szCs w:val="20"/>
        </w:rPr>
        <w:t>: Sleep quality by clinically active IBD (SCCAI &gt; 2 or HBI &gt; 5), clinically significant depression (PHQ9 &gt; 15), clinically significant anxiety (GAD7 &gt; 10) with differences in sleep quality and odds ratios for poor sleep (PSQI &gt; 5) and clinically significant insomnia (ISI &gt; 1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</w:tblGrid>
      <w:tr w:rsidR="006074BE" w:rsidRPr="00D14BC4" w14:paraId="4B50D76B" w14:textId="77777777" w:rsidTr="00BB67D2">
        <w:tc>
          <w:tcPr>
            <w:tcW w:w="1980" w:type="dxa"/>
          </w:tcPr>
          <w:p w14:paraId="44C1214D" w14:textId="77777777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CF577D" w14:textId="77777777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Poor sleep</w:t>
            </w:r>
          </w:p>
          <w:p w14:paraId="085C1AD3" w14:textId="40A07320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(Odds ratio, 95% CI)</w:t>
            </w:r>
          </w:p>
        </w:tc>
      </w:tr>
      <w:tr w:rsidR="006074BE" w:rsidRPr="00D14BC4" w14:paraId="1F4A2E5D" w14:textId="77777777" w:rsidTr="00BB67D2">
        <w:tc>
          <w:tcPr>
            <w:tcW w:w="1980" w:type="dxa"/>
          </w:tcPr>
          <w:p w14:paraId="7764F803" w14:textId="77777777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linically active IBD</w:t>
            </w:r>
          </w:p>
        </w:tc>
        <w:tc>
          <w:tcPr>
            <w:tcW w:w="2268" w:type="dxa"/>
          </w:tcPr>
          <w:p w14:paraId="426B6DE4" w14:textId="7315C295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4.16 (2.79-6.21) p&lt;0.001</w:t>
            </w:r>
          </w:p>
        </w:tc>
      </w:tr>
      <w:tr w:rsidR="006074BE" w:rsidRPr="00D14BC4" w14:paraId="2D32990C" w14:textId="77777777" w:rsidTr="00BB67D2">
        <w:tc>
          <w:tcPr>
            <w:tcW w:w="1980" w:type="dxa"/>
          </w:tcPr>
          <w:p w14:paraId="7BE16E76" w14:textId="77777777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linically significant depression</w:t>
            </w:r>
          </w:p>
        </w:tc>
        <w:tc>
          <w:tcPr>
            <w:tcW w:w="2268" w:type="dxa"/>
          </w:tcPr>
          <w:p w14:paraId="422CA2B7" w14:textId="6D773987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9.72 (3.51-26.97) p &lt; 0.001</w:t>
            </w:r>
          </w:p>
        </w:tc>
      </w:tr>
      <w:tr w:rsidR="006074BE" w:rsidRPr="00D14BC4" w14:paraId="1CA3745C" w14:textId="77777777" w:rsidTr="00BB67D2">
        <w:tc>
          <w:tcPr>
            <w:tcW w:w="1980" w:type="dxa"/>
          </w:tcPr>
          <w:p w14:paraId="09263881" w14:textId="77777777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linically significant anxiety</w:t>
            </w:r>
          </w:p>
        </w:tc>
        <w:tc>
          <w:tcPr>
            <w:tcW w:w="2268" w:type="dxa"/>
          </w:tcPr>
          <w:p w14:paraId="539DDF0D" w14:textId="73E7016C" w:rsidR="006074BE" w:rsidRPr="00D14BC4" w:rsidRDefault="006074BE" w:rsidP="00AF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6.53 (3.42-12.46) p &lt; 0.001</w:t>
            </w:r>
          </w:p>
        </w:tc>
      </w:tr>
    </w:tbl>
    <w:p w14:paraId="0C8D9B55" w14:textId="31008B4D" w:rsidR="006A75DE" w:rsidRPr="00D14BC4" w:rsidRDefault="006A75DE" w:rsidP="006A75DE">
      <w:pPr>
        <w:rPr>
          <w:rFonts w:ascii="Times New Roman" w:hAnsi="Times New Roman" w:cs="Times New Roman"/>
          <w:sz w:val="20"/>
          <w:szCs w:val="20"/>
        </w:rPr>
      </w:pPr>
    </w:p>
    <w:p w14:paraId="4276D79D" w14:textId="77777777" w:rsidR="00B156B8" w:rsidRPr="00D14BC4" w:rsidRDefault="00B156B8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br w:type="page"/>
      </w:r>
    </w:p>
    <w:p w14:paraId="4AAE3905" w14:textId="57882437" w:rsidR="00513693" w:rsidRPr="00D14BC4" w:rsidRDefault="00C12C28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0A56A9" w:rsidRPr="00D14BC4">
        <w:rPr>
          <w:rFonts w:ascii="Times New Roman" w:hAnsi="Times New Roman" w:cs="Times New Roman"/>
          <w:sz w:val="20"/>
          <w:szCs w:val="20"/>
        </w:rPr>
        <w:t>4</w:t>
      </w:r>
      <w:r w:rsidRPr="00D14BC4">
        <w:rPr>
          <w:rFonts w:ascii="Times New Roman" w:hAnsi="Times New Roman" w:cs="Times New Roman"/>
          <w:sz w:val="20"/>
          <w:szCs w:val="20"/>
        </w:rPr>
        <w:t xml:space="preserve">: </w:t>
      </w:r>
      <w:r w:rsidR="008A2ED0" w:rsidRPr="00D14BC4">
        <w:rPr>
          <w:rFonts w:ascii="Times New Roman" w:hAnsi="Times New Roman" w:cs="Times New Roman"/>
          <w:sz w:val="20"/>
          <w:szCs w:val="20"/>
        </w:rPr>
        <w:t>Univariate logistic regression for poor sleep (PSQI &gt; 5)</w:t>
      </w:r>
      <w:r w:rsidR="004A26B0" w:rsidRPr="00D14BC4">
        <w:rPr>
          <w:rFonts w:ascii="Times New Roman" w:hAnsi="Times New Roman" w:cs="Times New Roman"/>
          <w:sz w:val="20"/>
          <w:szCs w:val="20"/>
        </w:rPr>
        <w:t xml:space="preserve"> for demographic</w:t>
      </w:r>
      <w:r w:rsidR="001245F2" w:rsidRPr="00D14BC4">
        <w:rPr>
          <w:rFonts w:ascii="Times New Roman" w:hAnsi="Times New Roman" w:cs="Times New Roman"/>
          <w:sz w:val="20"/>
          <w:szCs w:val="20"/>
        </w:rPr>
        <w:t>.</w:t>
      </w:r>
      <w:r w:rsidR="002B6644" w:rsidRPr="00D14BC4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4110"/>
      </w:tblGrid>
      <w:tr w:rsidR="00F01979" w:rsidRPr="00D14BC4" w14:paraId="4A591E27" w14:textId="77777777" w:rsidTr="002E66A2">
        <w:tc>
          <w:tcPr>
            <w:tcW w:w="1575" w:type="dxa"/>
          </w:tcPr>
          <w:p w14:paraId="6F132A7A" w14:textId="77777777" w:rsidR="00F01979" w:rsidRPr="00D14BC4" w:rsidRDefault="00F01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14:paraId="4D517DEF" w14:textId="06494306" w:rsidR="00F01979" w:rsidRPr="00D14BC4" w:rsidRDefault="00F01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dds ratio, 95% confidence interval, p val</w:t>
            </w:r>
            <w:r w:rsidR="00C93DDB" w:rsidRPr="00D14BC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01979" w:rsidRPr="00D14BC4" w14:paraId="5A06C57A" w14:textId="77777777" w:rsidTr="002E66A2">
        <w:tc>
          <w:tcPr>
            <w:tcW w:w="1575" w:type="dxa"/>
          </w:tcPr>
          <w:p w14:paraId="02552F7A" w14:textId="5A695030" w:rsidR="00F01979" w:rsidRPr="00D14BC4" w:rsidRDefault="00400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4110" w:type="dxa"/>
          </w:tcPr>
          <w:p w14:paraId="190B1A90" w14:textId="2B66E339" w:rsidR="00F01979" w:rsidRPr="00D14BC4" w:rsidRDefault="002B6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75 (1.19-2.57) p=0.004</w:t>
            </w:r>
          </w:p>
        </w:tc>
      </w:tr>
      <w:tr w:rsidR="00C46CFC" w:rsidRPr="00D14BC4" w14:paraId="43D9C109" w14:textId="77777777" w:rsidTr="002E66A2">
        <w:tc>
          <w:tcPr>
            <w:tcW w:w="1575" w:type="dxa"/>
          </w:tcPr>
          <w:p w14:paraId="01FD4713" w14:textId="718BC4C4" w:rsidR="00C46CFC" w:rsidRPr="00D14BC4" w:rsidRDefault="00C46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BD disease duration</w:t>
            </w:r>
          </w:p>
        </w:tc>
        <w:tc>
          <w:tcPr>
            <w:tcW w:w="4110" w:type="dxa"/>
          </w:tcPr>
          <w:p w14:paraId="6C9C50EF" w14:textId="4F54B043" w:rsidR="00C46CFC" w:rsidRPr="00D14BC4" w:rsidRDefault="00C46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374FF" w:rsidRPr="00D14B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B6644" w:rsidRPr="00D14BC4">
              <w:rPr>
                <w:rFonts w:ascii="Times New Roman" w:hAnsi="Times New Roman" w:cs="Times New Roman"/>
                <w:sz w:val="20"/>
                <w:szCs w:val="20"/>
              </w:rPr>
              <w:t xml:space="preserve"> (1.01-1.06) p&lt;0.001</w:t>
            </w:r>
          </w:p>
        </w:tc>
      </w:tr>
      <w:tr w:rsidR="00C46CFC" w:rsidRPr="00D14BC4" w14:paraId="2005F116" w14:textId="77777777" w:rsidTr="002E66A2">
        <w:tc>
          <w:tcPr>
            <w:tcW w:w="1575" w:type="dxa"/>
          </w:tcPr>
          <w:p w14:paraId="5A6EB87B" w14:textId="4B8099C3" w:rsidR="00C46CFC" w:rsidRPr="00D14BC4" w:rsidRDefault="00C46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Previous surgery for IBD</w:t>
            </w:r>
          </w:p>
        </w:tc>
        <w:tc>
          <w:tcPr>
            <w:tcW w:w="4110" w:type="dxa"/>
          </w:tcPr>
          <w:p w14:paraId="64A81A4D" w14:textId="284B6A9E" w:rsidR="00C46CFC" w:rsidRPr="00D14BC4" w:rsidRDefault="00713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54 (1.00-2.37) p=0.049</w:t>
            </w:r>
          </w:p>
        </w:tc>
      </w:tr>
      <w:tr w:rsidR="00400C1E" w:rsidRPr="00D14BC4" w14:paraId="266D1BDC" w14:textId="77777777" w:rsidTr="002E66A2">
        <w:tc>
          <w:tcPr>
            <w:tcW w:w="1575" w:type="dxa"/>
          </w:tcPr>
          <w:p w14:paraId="11AF240D" w14:textId="4AFD6001" w:rsidR="00400C1E" w:rsidRPr="00D14BC4" w:rsidRDefault="00F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vernight shift work</w:t>
            </w:r>
          </w:p>
        </w:tc>
        <w:tc>
          <w:tcPr>
            <w:tcW w:w="4110" w:type="dxa"/>
          </w:tcPr>
          <w:p w14:paraId="0706AED0" w14:textId="40E83F87" w:rsidR="00400C1E" w:rsidRPr="00D14BC4" w:rsidRDefault="00F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6F7250" w:rsidRPr="00D14BC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F7250" w:rsidRPr="00D14B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="006F7250" w:rsidRPr="00D14BC4">
              <w:rPr>
                <w:rFonts w:ascii="Times New Roman" w:hAnsi="Times New Roman" w:cs="Times New Roman"/>
                <w:sz w:val="20"/>
                <w:szCs w:val="20"/>
              </w:rPr>
              <w:t>) p=0.</w:t>
            </w: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B4845" w:rsidRPr="00D14BC4" w14:paraId="7F8C9310" w14:textId="77777777" w:rsidTr="002E66A2">
        <w:tc>
          <w:tcPr>
            <w:tcW w:w="1575" w:type="dxa"/>
          </w:tcPr>
          <w:p w14:paraId="75007907" w14:textId="2F63C994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4110" w:type="dxa"/>
          </w:tcPr>
          <w:p w14:paraId="2E2FEC64" w14:textId="29B97998" w:rsidR="00EB4845" w:rsidRPr="00D14BC4" w:rsidRDefault="002B6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71 (0.69-4.19) p=0.24</w:t>
            </w:r>
          </w:p>
        </w:tc>
      </w:tr>
      <w:tr w:rsidR="00EB4845" w:rsidRPr="00D14BC4" w14:paraId="4BCF9A22" w14:textId="77777777" w:rsidTr="002E66A2">
        <w:tc>
          <w:tcPr>
            <w:tcW w:w="1575" w:type="dxa"/>
          </w:tcPr>
          <w:p w14:paraId="3695E573" w14:textId="721B1809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urrent alcohol usage</w:t>
            </w:r>
          </w:p>
        </w:tc>
        <w:tc>
          <w:tcPr>
            <w:tcW w:w="4110" w:type="dxa"/>
          </w:tcPr>
          <w:p w14:paraId="2F903F0D" w14:textId="537D977C" w:rsidR="00EB4845" w:rsidRPr="00D14BC4" w:rsidRDefault="002B6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17 (0.77-1.77) p=0.47</w:t>
            </w:r>
          </w:p>
        </w:tc>
      </w:tr>
      <w:tr w:rsidR="00EB4845" w:rsidRPr="00D14BC4" w14:paraId="49C4217F" w14:textId="77777777" w:rsidTr="002E66A2">
        <w:tc>
          <w:tcPr>
            <w:tcW w:w="1575" w:type="dxa"/>
          </w:tcPr>
          <w:p w14:paraId="0D56C92B" w14:textId="13439DEF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4110" w:type="dxa"/>
          </w:tcPr>
          <w:p w14:paraId="5570218E" w14:textId="13205662" w:rsidR="00EB4845" w:rsidRPr="00D14BC4" w:rsidRDefault="006F7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7 (1.03-1.11) p &lt; 0.001</w:t>
            </w:r>
          </w:p>
        </w:tc>
      </w:tr>
      <w:tr w:rsidR="00EB4845" w:rsidRPr="00D14BC4" w14:paraId="47547668" w14:textId="77777777" w:rsidTr="002E66A2">
        <w:tc>
          <w:tcPr>
            <w:tcW w:w="1575" w:type="dxa"/>
          </w:tcPr>
          <w:p w14:paraId="3E1CC062" w14:textId="773F7D84" w:rsidR="00EB4845" w:rsidRPr="00D14BC4" w:rsidRDefault="00F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4110" w:type="dxa"/>
          </w:tcPr>
          <w:p w14:paraId="700D3FC6" w14:textId="6806BD87" w:rsidR="00EB4845" w:rsidRPr="00D14BC4" w:rsidRDefault="00F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2 (1.02-1.03) p&lt;0.001</w:t>
            </w:r>
          </w:p>
        </w:tc>
      </w:tr>
      <w:tr w:rsidR="00EB4845" w:rsidRPr="00D14BC4" w14:paraId="6E4C2C2B" w14:textId="77777777" w:rsidTr="002E66A2">
        <w:tc>
          <w:tcPr>
            <w:tcW w:w="1575" w:type="dxa"/>
          </w:tcPr>
          <w:p w14:paraId="7A2C00FC" w14:textId="4475AA6D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4110" w:type="dxa"/>
          </w:tcPr>
          <w:p w14:paraId="052EC51A" w14:textId="48204FD7" w:rsidR="00EB4845" w:rsidRPr="00D14BC4" w:rsidRDefault="002B6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1 (1.00-1.01) p&lt;0.001</w:t>
            </w:r>
          </w:p>
        </w:tc>
      </w:tr>
      <w:tr w:rsidR="00EB4845" w:rsidRPr="00D14BC4" w14:paraId="17443D4E" w14:textId="77777777" w:rsidTr="002E66A2">
        <w:tc>
          <w:tcPr>
            <w:tcW w:w="1575" w:type="dxa"/>
          </w:tcPr>
          <w:p w14:paraId="43004220" w14:textId="4EB844D4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4110" w:type="dxa"/>
          </w:tcPr>
          <w:p w14:paraId="7BF59439" w14:textId="328B009A" w:rsidR="00EB4845" w:rsidRPr="00D14BC4" w:rsidRDefault="002B6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81 (0.50-1.30) p=0.38</w:t>
            </w:r>
          </w:p>
        </w:tc>
      </w:tr>
      <w:tr w:rsidR="00EB4845" w:rsidRPr="00D14BC4" w14:paraId="6101994A" w14:textId="77777777" w:rsidTr="002E66A2">
        <w:tc>
          <w:tcPr>
            <w:tcW w:w="1575" w:type="dxa"/>
          </w:tcPr>
          <w:p w14:paraId="268D8A51" w14:textId="69C0A263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110" w:type="dxa"/>
          </w:tcPr>
          <w:p w14:paraId="1F0013BA" w14:textId="4F2933A3" w:rsidR="00EB4845" w:rsidRPr="00D14BC4" w:rsidRDefault="00EB4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B6644" w:rsidRPr="00D14BC4">
              <w:rPr>
                <w:rFonts w:ascii="Times New Roman" w:hAnsi="Times New Roman" w:cs="Times New Roman"/>
                <w:sz w:val="20"/>
                <w:szCs w:val="20"/>
              </w:rPr>
              <w:t>02 (1.01-1.03) p=0.001</w:t>
            </w:r>
          </w:p>
        </w:tc>
      </w:tr>
    </w:tbl>
    <w:p w14:paraId="71A42A0D" w14:textId="5DC74FFC" w:rsidR="008A2ED0" w:rsidRPr="00D14BC4" w:rsidRDefault="008A2ED0" w:rsidP="008D6A48">
      <w:pPr>
        <w:rPr>
          <w:rFonts w:ascii="Times New Roman" w:hAnsi="Times New Roman" w:cs="Times New Roman"/>
          <w:sz w:val="20"/>
          <w:szCs w:val="20"/>
        </w:rPr>
      </w:pPr>
    </w:p>
    <w:p w14:paraId="42546EF5" w14:textId="3C3182DF" w:rsidR="00632DA9" w:rsidRPr="00D14BC4" w:rsidRDefault="00632DA9" w:rsidP="008D6A48">
      <w:pPr>
        <w:rPr>
          <w:rFonts w:ascii="Times New Roman" w:hAnsi="Times New Roman" w:cs="Times New Roman"/>
          <w:sz w:val="20"/>
          <w:szCs w:val="20"/>
        </w:rPr>
      </w:pPr>
    </w:p>
    <w:p w14:paraId="2E460984" w14:textId="77777777" w:rsidR="00D1717D" w:rsidRPr="00D14BC4" w:rsidRDefault="00D1717D" w:rsidP="008D6A48">
      <w:pPr>
        <w:rPr>
          <w:rFonts w:ascii="Times New Roman" w:hAnsi="Times New Roman" w:cs="Times New Roman"/>
          <w:sz w:val="20"/>
          <w:szCs w:val="20"/>
        </w:rPr>
        <w:sectPr w:rsidR="00D1717D" w:rsidRPr="00D14BC4" w:rsidSect="008D6A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B90312" w14:textId="2B78ABCF" w:rsidR="00632DA9" w:rsidRPr="00D14BC4" w:rsidRDefault="00D1717D" w:rsidP="008D6A48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632DA9" w:rsidRPr="00D14BC4">
        <w:rPr>
          <w:rFonts w:ascii="Times New Roman" w:hAnsi="Times New Roman" w:cs="Times New Roman"/>
          <w:sz w:val="20"/>
          <w:szCs w:val="20"/>
        </w:rPr>
        <w:t xml:space="preserve">upplementary table </w:t>
      </w:r>
      <w:r w:rsidR="000A56A9" w:rsidRPr="00D14BC4">
        <w:rPr>
          <w:rFonts w:ascii="Times New Roman" w:hAnsi="Times New Roman" w:cs="Times New Roman"/>
          <w:sz w:val="20"/>
          <w:szCs w:val="20"/>
        </w:rPr>
        <w:t>5</w:t>
      </w:r>
      <w:r w:rsidR="00632DA9" w:rsidRPr="00D14BC4">
        <w:rPr>
          <w:rFonts w:ascii="Times New Roman" w:hAnsi="Times New Roman" w:cs="Times New Roman"/>
          <w:sz w:val="20"/>
          <w:szCs w:val="20"/>
        </w:rPr>
        <w:t>: Adjusted odds ratios for</w:t>
      </w:r>
      <w:r w:rsidRPr="00D14BC4">
        <w:rPr>
          <w:rFonts w:ascii="Times New Roman" w:hAnsi="Times New Roman" w:cs="Times New Roman"/>
          <w:sz w:val="20"/>
          <w:szCs w:val="20"/>
        </w:rPr>
        <w:t xml:space="preserve"> outcome of poor sleep for</w:t>
      </w:r>
      <w:r w:rsidR="00632DA9" w:rsidRPr="00D14BC4">
        <w:rPr>
          <w:rFonts w:ascii="Times New Roman" w:hAnsi="Times New Roman" w:cs="Times New Roman"/>
          <w:sz w:val="20"/>
          <w:szCs w:val="20"/>
        </w:rPr>
        <w:t xml:space="preserve"> infliximab</w:t>
      </w:r>
      <w:r w:rsidRPr="00D14BC4">
        <w:rPr>
          <w:rFonts w:ascii="Times New Roman" w:hAnsi="Times New Roman" w:cs="Times New Roman"/>
          <w:sz w:val="20"/>
          <w:szCs w:val="20"/>
        </w:rPr>
        <w:t xml:space="preserve"> and vitamin D</w:t>
      </w:r>
      <w:r w:rsidR="00632DA9" w:rsidRPr="00D14BC4">
        <w:rPr>
          <w:rFonts w:ascii="Times New Roman" w:hAnsi="Times New Roman" w:cs="Times New Roman"/>
          <w:sz w:val="20"/>
          <w:szCs w:val="20"/>
        </w:rPr>
        <w:t xml:space="preserve"> by variables included </w:t>
      </w:r>
      <w:r w:rsidRPr="00D14BC4">
        <w:rPr>
          <w:rFonts w:ascii="Times New Roman" w:hAnsi="Times New Roman" w:cs="Times New Roman"/>
          <w:sz w:val="20"/>
          <w:szCs w:val="20"/>
        </w:rPr>
        <w:t xml:space="preserve">in the </w:t>
      </w:r>
      <w:r w:rsidR="00632DA9" w:rsidRPr="00D14BC4">
        <w:rPr>
          <w:rFonts w:ascii="Times New Roman" w:hAnsi="Times New Roman" w:cs="Times New Roman"/>
          <w:sz w:val="20"/>
          <w:szCs w:val="20"/>
        </w:rPr>
        <w:t xml:space="preserve">final multivariate model. Note – odds ratios adjusted by anxiety, depression and IBD activity have been described in table 4. </w:t>
      </w:r>
    </w:p>
    <w:p w14:paraId="67C6C068" w14:textId="4ED0486C" w:rsidR="00632DA9" w:rsidRPr="00D14BC4" w:rsidRDefault="00632DA9" w:rsidP="008D6A4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2823"/>
        <w:gridCol w:w="3119"/>
        <w:gridCol w:w="2518"/>
        <w:gridCol w:w="2814"/>
      </w:tblGrid>
      <w:tr w:rsidR="00D1717D" w:rsidRPr="00D14BC4" w14:paraId="531B5536" w14:textId="0388C79F" w:rsidTr="00D1717D">
        <w:trPr>
          <w:trHeight w:val="896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45E6" w14:textId="77777777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58A8" w14:textId="2C6F7FA6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 xml:space="preserve">Opioid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CDF2E" w14:textId="78A18AAC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dications for sleep</w:t>
            </w: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9964" w14:textId="2BFB8ACD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CFEA" w14:textId="339692D3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BD disease duration</w:t>
            </w:r>
          </w:p>
        </w:tc>
      </w:tr>
      <w:tr w:rsidR="00D1717D" w:rsidRPr="00D14BC4" w14:paraId="55A12C60" w14:textId="1D5B23D8" w:rsidTr="00D1717D">
        <w:trPr>
          <w:trHeight w:val="896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E82F" w14:textId="33B6D7E8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83EAB" w14:textId="1A9BFC14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2.02 (1.09-3.71) p=0.02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2007" w14:textId="1EA35B61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2.00 (1.09-3.70) p=0.025</w:t>
            </w: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9AAF" w14:textId="6E515326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72 (0.93-3.18) p=0.085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D528" w14:textId="1057A0AC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99 (1.08-3.66) p=0.026</w:t>
            </w:r>
          </w:p>
        </w:tc>
      </w:tr>
      <w:tr w:rsidR="00D1717D" w:rsidRPr="00D14BC4" w14:paraId="11CC8EDC" w14:textId="1F504882" w:rsidTr="00D1717D">
        <w:trPr>
          <w:trHeight w:val="896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4202" w14:textId="4239E509" w:rsidR="00D1717D" w:rsidRPr="00D14BC4" w:rsidRDefault="00D17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1061F" w14:textId="4E8E04AF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82 (1.12-2.99) p=0.01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7A00" w14:textId="2E8CEA96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88 (1.15-3.09) p=0.012</w:t>
            </w: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2852" w14:textId="7DED619B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62 (0.98-2.68) p=0.058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A690F" w14:textId="6D0E8D72" w:rsidR="00D1717D" w:rsidRPr="00D14BC4" w:rsidRDefault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85 (1.13-3.03) p=0.014</w:t>
            </w:r>
          </w:p>
        </w:tc>
      </w:tr>
    </w:tbl>
    <w:p w14:paraId="2E33CBB5" w14:textId="2314B12C" w:rsidR="00CF6F9D" w:rsidRPr="00D14BC4" w:rsidRDefault="00CF6F9D" w:rsidP="00CF6F9D">
      <w:pPr>
        <w:rPr>
          <w:rFonts w:ascii="Times New Roman" w:hAnsi="Times New Roman" w:cs="Times New Roman"/>
          <w:sz w:val="20"/>
          <w:szCs w:val="20"/>
        </w:rPr>
      </w:pPr>
    </w:p>
    <w:p w14:paraId="6BDD9A42" w14:textId="2F73B570" w:rsidR="005A3FD3" w:rsidRPr="00D14BC4" w:rsidRDefault="005A3FD3" w:rsidP="00CF6F9D">
      <w:pPr>
        <w:rPr>
          <w:rFonts w:ascii="Times New Roman" w:hAnsi="Times New Roman" w:cs="Times New Roman"/>
          <w:sz w:val="20"/>
          <w:szCs w:val="20"/>
        </w:rPr>
      </w:pPr>
    </w:p>
    <w:p w14:paraId="110CAA84" w14:textId="77777777" w:rsidR="005A3FD3" w:rsidRPr="00D14BC4" w:rsidRDefault="005A3FD3" w:rsidP="00CF6F9D">
      <w:pPr>
        <w:rPr>
          <w:rFonts w:ascii="Times New Roman" w:hAnsi="Times New Roman" w:cs="Times New Roman"/>
          <w:sz w:val="20"/>
          <w:szCs w:val="20"/>
        </w:rPr>
        <w:sectPr w:rsidR="005A3FD3" w:rsidRPr="00D14BC4" w:rsidSect="00D171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044D0D" w14:textId="2DF645AC" w:rsidR="005A3FD3" w:rsidRPr="00D14BC4" w:rsidRDefault="005A3FD3" w:rsidP="00CF6F9D">
      <w:pPr>
        <w:rPr>
          <w:rFonts w:ascii="Times New Roman" w:hAnsi="Times New Roman" w:cs="Times New Roman"/>
          <w:sz w:val="20"/>
          <w:szCs w:val="20"/>
        </w:rPr>
      </w:pPr>
    </w:p>
    <w:p w14:paraId="5BDBA868" w14:textId="6D104967" w:rsidR="005A3FD3" w:rsidRPr="00D14BC4" w:rsidRDefault="005A3FD3" w:rsidP="00CF6F9D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t>Supplementary table 6: Generalised univariate linear regression with outcome of Pittsburgh Sleep Quality Index score (PSQI scor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544"/>
      </w:tblGrid>
      <w:tr w:rsidR="005A3FD3" w:rsidRPr="00D14BC4" w14:paraId="37AD644D" w14:textId="77777777" w:rsidTr="005A3FD3">
        <w:tc>
          <w:tcPr>
            <w:tcW w:w="3114" w:type="dxa"/>
          </w:tcPr>
          <w:p w14:paraId="4EC497FF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707F776" w14:textId="54E17B43" w:rsidR="005A3FD3" w:rsidRPr="00D14BC4" w:rsidRDefault="004129CF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Exponential of co</w:t>
            </w:r>
            <w:r w:rsidR="00D14BC4" w:rsidRPr="00D14BC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fficient</w:t>
            </w:r>
            <w:r w:rsidR="005A3FD3" w:rsidRPr="00D14BC4">
              <w:rPr>
                <w:rFonts w:ascii="Times New Roman" w:hAnsi="Times New Roman" w:cs="Times New Roman"/>
                <w:sz w:val="20"/>
                <w:szCs w:val="20"/>
              </w:rPr>
              <w:t>, 95% CI, p value</w:t>
            </w:r>
          </w:p>
        </w:tc>
      </w:tr>
      <w:tr w:rsidR="005A3FD3" w:rsidRPr="00D14BC4" w14:paraId="09D2EA15" w14:textId="09E669D5" w:rsidTr="005A3FD3">
        <w:tc>
          <w:tcPr>
            <w:tcW w:w="3114" w:type="dxa"/>
          </w:tcPr>
          <w:p w14:paraId="740BF56A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3544" w:type="dxa"/>
          </w:tcPr>
          <w:p w14:paraId="6776C859" w14:textId="6755C74A" w:rsidR="005A3FD3" w:rsidRPr="00D14BC4" w:rsidRDefault="00E35CEE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35 (0.68-2.65) p=0.39</w:t>
            </w:r>
          </w:p>
        </w:tc>
      </w:tr>
      <w:tr w:rsidR="005A3FD3" w:rsidRPr="00D14BC4" w14:paraId="4EB1DD7A" w14:textId="52F0F278" w:rsidTr="005A3FD3">
        <w:tc>
          <w:tcPr>
            <w:tcW w:w="3114" w:type="dxa"/>
          </w:tcPr>
          <w:p w14:paraId="7B6AE3CB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BD disease duration</w:t>
            </w:r>
          </w:p>
        </w:tc>
        <w:tc>
          <w:tcPr>
            <w:tcW w:w="3544" w:type="dxa"/>
          </w:tcPr>
          <w:p w14:paraId="0092D444" w14:textId="4DB967C4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2 (0.99-1.05) p=0.25</w:t>
            </w:r>
          </w:p>
        </w:tc>
      </w:tr>
      <w:tr w:rsidR="005A3FD3" w:rsidRPr="00D14BC4" w14:paraId="144BB265" w14:textId="1BE5F30C" w:rsidTr="005A3FD3">
        <w:tc>
          <w:tcPr>
            <w:tcW w:w="3114" w:type="dxa"/>
          </w:tcPr>
          <w:p w14:paraId="188A7F8B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Previous surgery for IBD</w:t>
            </w:r>
          </w:p>
        </w:tc>
        <w:tc>
          <w:tcPr>
            <w:tcW w:w="3544" w:type="dxa"/>
          </w:tcPr>
          <w:p w14:paraId="5FA9CBA1" w14:textId="6CF514D5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51 (0.75-3.03) p=0.25</w:t>
            </w:r>
          </w:p>
        </w:tc>
      </w:tr>
      <w:tr w:rsidR="005A3FD3" w:rsidRPr="00D14BC4" w14:paraId="3479928E" w14:textId="0FF5D4A4" w:rsidTr="005A3FD3">
        <w:tc>
          <w:tcPr>
            <w:tcW w:w="3114" w:type="dxa"/>
          </w:tcPr>
          <w:p w14:paraId="37077754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vernight shift work</w:t>
            </w:r>
          </w:p>
        </w:tc>
        <w:tc>
          <w:tcPr>
            <w:tcW w:w="3544" w:type="dxa"/>
          </w:tcPr>
          <w:p w14:paraId="64EB5E02" w14:textId="732D60F5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85 (0.21-3.51) p=0.82</w:t>
            </w:r>
          </w:p>
        </w:tc>
      </w:tr>
      <w:tr w:rsidR="005A3FD3" w:rsidRPr="00D14BC4" w14:paraId="67B85C83" w14:textId="3482690A" w:rsidTr="005A3FD3">
        <w:tc>
          <w:tcPr>
            <w:tcW w:w="3114" w:type="dxa"/>
          </w:tcPr>
          <w:p w14:paraId="36F81E8A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544" w:type="dxa"/>
          </w:tcPr>
          <w:p w14:paraId="0A047735" w14:textId="59D47806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2.46 (0.64-9.36) p=0.19</w:t>
            </w:r>
          </w:p>
        </w:tc>
      </w:tr>
      <w:tr w:rsidR="005A3FD3" w:rsidRPr="00D14BC4" w14:paraId="7A8459DA" w14:textId="685DE62C" w:rsidTr="005A3FD3">
        <w:tc>
          <w:tcPr>
            <w:tcW w:w="3114" w:type="dxa"/>
          </w:tcPr>
          <w:p w14:paraId="26C1F943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urrent alcohol usage</w:t>
            </w:r>
          </w:p>
        </w:tc>
        <w:tc>
          <w:tcPr>
            <w:tcW w:w="3544" w:type="dxa"/>
          </w:tcPr>
          <w:p w14:paraId="75540F7B" w14:textId="1BA847DD" w:rsidR="005A3FD3" w:rsidRPr="00D14BC4" w:rsidRDefault="005A3FD3" w:rsidP="00B26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 (0.18-0.72) p=0.004</w:t>
            </w:r>
          </w:p>
        </w:tc>
      </w:tr>
      <w:tr w:rsidR="005A3FD3" w:rsidRPr="00D14BC4" w14:paraId="0D614116" w14:textId="34E2D84C" w:rsidTr="005A3FD3">
        <w:tc>
          <w:tcPr>
            <w:tcW w:w="3114" w:type="dxa"/>
          </w:tcPr>
          <w:p w14:paraId="4277EA38" w14:textId="07F88B9F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3544" w:type="dxa"/>
          </w:tcPr>
          <w:p w14:paraId="7D90A3C3" w14:textId="47505705" w:rsidR="005A3FD3" w:rsidRPr="00D14BC4" w:rsidRDefault="005A3FD3" w:rsidP="00B26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 (2.16-8.39) p&lt;0.001</w:t>
            </w:r>
          </w:p>
        </w:tc>
      </w:tr>
      <w:tr w:rsidR="005A3FD3" w:rsidRPr="00D14BC4" w14:paraId="1CF09B77" w14:textId="30E76CF9" w:rsidTr="005A3FD3">
        <w:tc>
          <w:tcPr>
            <w:tcW w:w="3114" w:type="dxa"/>
          </w:tcPr>
          <w:p w14:paraId="670A9B31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544" w:type="dxa"/>
          </w:tcPr>
          <w:p w14:paraId="394C4D1F" w14:textId="587183F3" w:rsidR="005A3FD3" w:rsidRPr="00D14BC4" w:rsidRDefault="005A3FD3" w:rsidP="00B26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 (1.01-1.04) p &lt; 0.001</w:t>
            </w:r>
          </w:p>
        </w:tc>
      </w:tr>
      <w:tr w:rsidR="005A3FD3" w:rsidRPr="00D14BC4" w14:paraId="0276B680" w14:textId="3F376EBC" w:rsidTr="005A3FD3">
        <w:tc>
          <w:tcPr>
            <w:tcW w:w="3114" w:type="dxa"/>
          </w:tcPr>
          <w:p w14:paraId="5588F6F3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3544" w:type="dxa"/>
          </w:tcPr>
          <w:p w14:paraId="4C9FFF48" w14:textId="5A764E8A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0 (0.99-1.01) p=0.80</w:t>
            </w:r>
          </w:p>
        </w:tc>
      </w:tr>
      <w:tr w:rsidR="005A3FD3" w:rsidRPr="00D14BC4" w14:paraId="0FDC7EB2" w14:textId="311156F5" w:rsidTr="005A3FD3">
        <w:tc>
          <w:tcPr>
            <w:tcW w:w="3114" w:type="dxa"/>
          </w:tcPr>
          <w:p w14:paraId="1F440765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3544" w:type="dxa"/>
          </w:tcPr>
          <w:p w14:paraId="0141BAC4" w14:textId="1BE03199" w:rsidR="005A3FD3" w:rsidRPr="00D14BC4" w:rsidRDefault="005A3FD3" w:rsidP="00B267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8 (0.21-1.10) p=0.083</w:t>
            </w:r>
          </w:p>
        </w:tc>
      </w:tr>
      <w:tr w:rsidR="005A3FD3" w:rsidRPr="00D14BC4" w14:paraId="0F8007DB" w14:textId="51A6A8CD" w:rsidTr="005A3FD3">
        <w:tc>
          <w:tcPr>
            <w:tcW w:w="3114" w:type="dxa"/>
          </w:tcPr>
          <w:p w14:paraId="18F52458" w14:textId="77777777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544" w:type="dxa"/>
          </w:tcPr>
          <w:p w14:paraId="01A691C6" w14:textId="40AAD4E9" w:rsidR="005A3FD3" w:rsidRPr="00D14BC4" w:rsidRDefault="005A3FD3" w:rsidP="00B26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0 (0.99-1.00) p=0.51</w:t>
            </w:r>
          </w:p>
        </w:tc>
      </w:tr>
      <w:tr w:rsidR="005A3FD3" w:rsidRPr="00D14BC4" w14:paraId="54395FA2" w14:textId="77777777" w:rsidTr="005A3FD3">
        <w:tc>
          <w:tcPr>
            <w:tcW w:w="3114" w:type="dxa"/>
          </w:tcPr>
          <w:p w14:paraId="4ADDF6EC" w14:textId="7AB1CCF5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3544" w:type="dxa"/>
          </w:tcPr>
          <w:p w14:paraId="4056925A" w14:textId="020CFF5C" w:rsidR="005A3FD3" w:rsidRPr="00D14BC4" w:rsidRDefault="005A3FD3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4 (7.09-43.39) p&lt;0.001</w:t>
            </w:r>
          </w:p>
        </w:tc>
      </w:tr>
      <w:tr w:rsidR="005A3FD3" w:rsidRPr="00D14BC4" w14:paraId="4C0A1228" w14:textId="77777777" w:rsidTr="005A3FD3">
        <w:tc>
          <w:tcPr>
            <w:tcW w:w="3114" w:type="dxa"/>
          </w:tcPr>
          <w:p w14:paraId="51DD2CE1" w14:textId="396769B7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nti-anxiety or anti-depressant</w:t>
            </w:r>
          </w:p>
        </w:tc>
        <w:tc>
          <w:tcPr>
            <w:tcW w:w="3544" w:type="dxa"/>
          </w:tcPr>
          <w:p w14:paraId="2D0FA3C2" w14:textId="300D5FCD" w:rsidR="005A3FD3" w:rsidRPr="00D14BC4" w:rsidRDefault="005A3FD3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8 (1.84-8.60) p&lt;0.001</w:t>
            </w:r>
          </w:p>
        </w:tc>
      </w:tr>
      <w:tr w:rsidR="005A3FD3" w:rsidRPr="00D14BC4" w14:paraId="210767CA" w14:textId="77777777" w:rsidTr="005A3FD3">
        <w:tc>
          <w:tcPr>
            <w:tcW w:w="3114" w:type="dxa"/>
          </w:tcPr>
          <w:p w14:paraId="05901355" w14:textId="5371EB5B" w:rsidR="005A3FD3" w:rsidRPr="00D14BC4" w:rsidRDefault="00F65360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Benzodiazepines or zolpidem</w:t>
            </w:r>
          </w:p>
        </w:tc>
        <w:tc>
          <w:tcPr>
            <w:tcW w:w="3544" w:type="dxa"/>
          </w:tcPr>
          <w:p w14:paraId="0342496C" w14:textId="4983ECFA" w:rsidR="005A3FD3" w:rsidRPr="00D14BC4" w:rsidRDefault="00F65360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77 (6.35-74.58) p&lt;0.001</w:t>
            </w:r>
          </w:p>
        </w:tc>
      </w:tr>
      <w:tr w:rsidR="00F65360" w:rsidRPr="00D14BC4" w14:paraId="30E596BB" w14:textId="77777777" w:rsidTr="005A3FD3">
        <w:tc>
          <w:tcPr>
            <w:tcW w:w="3114" w:type="dxa"/>
          </w:tcPr>
          <w:p w14:paraId="100C12AF" w14:textId="17B0E46A" w:rsidR="00F65360" w:rsidRPr="00D14BC4" w:rsidRDefault="00F65360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3544" w:type="dxa"/>
          </w:tcPr>
          <w:p w14:paraId="3A357C12" w14:textId="0466305F" w:rsidR="00F65360" w:rsidRPr="00D14BC4" w:rsidRDefault="00F65360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6 (1.70-25.24) p=0.006</w:t>
            </w:r>
          </w:p>
        </w:tc>
      </w:tr>
      <w:tr w:rsidR="005A3FD3" w:rsidRPr="00D14BC4" w14:paraId="41550F75" w14:textId="77777777" w:rsidTr="005A3FD3">
        <w:tc>
          <w:tcPr>
            <w:tcW w:w="3114" w:type="dxa"/>
          </w:tcPr>
          <w:p w14:paraId="38EC0816" w14:textId="773EC288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5ASA medication</w:t>
            </w:r>
          </w:p>
        </w:tc>
        <w:tc>
          <w:tcPr>
            <w:tcW w:w="3544" w:type="dxa"/>
          </w:tcPr>
          <w:p w14:paraId="51FF11A7" w14:textId="3A7895D4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72 (0.36-1.44) p=0.35</w:t>
            </w:r>
          </w:p>
        </w:tc>
      </w:tr>
      <w:tr w:rsidR="005A3FD3" w:rsidRPr="00D14BC4" w14:paraId="480CCE3C" w14:textId="77777777" w:rsidTr="005A3FD3">
        <w:tc>
          <w:tcPr>
            <w:tcW w:w="3114" w:type="dxa"/>
          </w:tcPr>
          <w:p w14:paraId="7CCC634B" w14:textId="2E50AE50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3544" w:type="dxa"/>
          </w:tcPr>
          <w:p w14:paraId="480A23D0" w14:textId="10902A9D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52 (0.73-3.17) p=0.26</w:t>
            </w:r>
          </w:p>
        </w:tc>
      </w:tr>
      <w:tr w:rsidR="005A3FD3" w:rsidRPr="00D14BC4" w14:paraId="70F2C310" w14:textId="77777777" w:rsidTr="005A3FD3">
        <w:tc>
          <w:tcPr>
            <w:tcW w:w="3114" w:type="dxa"/>
          </w:tcPr>
          <w:p w14:paraId="246FC99C" w14:textId="2C322EA1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3544" w:type="dxa"/>
          </w:tcPr>
          <w:p w14:paraId="6F963817" w14:textId="698F15AD" w:rsidR="005A3FD3" w:rsidRPr="00D14BC4" w:rsidRDefault="00E35CEE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4 (2.01-18.09) p = 0.001</w:t>
            </w:r>
          </w:p>
        </w:tc>
      </w:tr>
      <w:tr w:rsidR="005A3FD3" w:rsidRPr="00D14BC4" w14:paraId="63540B0A" w14:textId="77777777" w:rsidTr="005A3FD3">
        <w:tc>
          <w:tcPr>
            <w:tcW w:w="3114" w:type="dxa"/>
          </w:tcPr>
          <w:p w14:paraId="6229CFA3" w14:textId="2A3862F7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mmunomodulators</w:t>
            </w:r>
          </w:p>
        </w:tc>
        <w:tc>
          <w:tcPr>
            <w:tcW w:w="3544" w:type="dxa"/>
          </w:tcPr>
          <w:p w14:paraId="790F8451" w14:textId="195FA9AE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99 (0.50-1.97) p=0.99</w:t>
            </w:r>
          </w:p>
        </w:tc>
      </w:tr>
      <w:tr w:rsidR="005A3FD3" w:rsidRPr="00D14BC4" w14:paraId="47A94FED" w14:textId="77777777" w:rsidTr="005A3FD3">
        <w:tc>
          <w:tcPr>
            <w:tcW w:w="3114" w:type="dxa"/>
          </w:tcPr>
          <w:p w14:paraId="13DC5A5B" w14:textId="456C11B0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3544" w:type="dxa"/>
          </w:tcPr>
          <w:p w14:paraId="07830025" w14:textId="6AAB78E2" w:rsidR="005A3FD3" w:rsidRPr="00D14BC4" w:rsidRDefault="00E35CEE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7 (1.69-18.98) p=0.005</w:t>
            </w:r>
          </w:p>
        </w:tc>
      </w:tr>
      <w:tr w:rsidR="005A3FD3" w:rsidRPr="00D14BC4" w14:paraId="45F68055" w14:textId="77777777" w:rsidTr="005A3FD3">
        <w:tc>
          <w:tcPr>
            <w:tcW w:w="3114" w:type="dxa"/>
          </w:tcPr>
          <w:p w14:paraId="75503250" w14:textId="1CA6111A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Thiopurine</w:t>
            </w:r>
          </w:p>
        </w:tc>
        <w:tc>
          <w:tcPr>
            <w:tcW w:w="3544" w:type="dxa"/>
          </w:tcPr>
          <w:p w14:paraId="20A71C54" w14:textId="5C0DDDBA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54 (0.26-1.11) p=0.094</w:t>
            </w:r>
          </w:p>
        </w:tc>
      </w:tr>
      <w:tr w:rsidR="005A3FD3" w:rsidRPr="00D14BC4" w14:paraId="4EE8835D" w14:textId="77777777" w:rsidTr="005A3FD3">
        <w:tc>
          <w:tcPr>
            <w:tcW w:w="3114" w:type="dxa"/>
          </w:tcPr>
          <w:p w14:paraId="0977EDFD" w14:textId="490474A1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Biologics</w:t>
            </w:r>
          </w:p>
        </w:tc>
        <w:tc>
          <w:tcPr>
            <w:tcW w:w="3544" w:type="dxa"/>
          </w:tcPr>
          <w:p w14:paraId="58F1CA3E" w14:textId="600330D8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74 (0.38-1.44) p=0.39</w:t>
            </w:r>
          </w:p>
        </w:tc>
      </w:tr>
      <w:tr w:rsidR="005A3FD3" w:rsidRPr="00D14BC4" w14:paraId="7CC6B125" w14:textId="77777777" w:rsidTr="005A3FD3">
        <w:tc>
          <w:tcPr>
            <w:tcW w:w="3114" w:type="dxa"/>
          </w:tcPr>
          <w:p w14:paraId="4337C4DD" w14:textId="6D86E11C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3544" w:type="dxa"/>
          </w:tcPr>
          <w:p w14:paraId="4D8830D8" w14:textId="233AB94D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81 (0.32-2.09) p=0.67</w:t>
            </w:r>
          </w:p>
        </w:tc>
      </w:tr>
      <w:tr w:rsidR="005A3FD3" w:rsidRPr="00D14BC4" w14:paraId="67E74A21" w14:textId="77777777" w:rsidTr="005A3FD3">
        <w:tc>
          <w:tcPr>
            <w:tcW w:w="3114" w:type="dxa"/>
          </w:tcPr>
          <w:p w14:paraId="13C1A59C" w14:textId="2F13BCF7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3544" w:type="dxa"/>
          </w:tcPr>
          <w:p w14:paraId="06FB0B25" w14:textId="2F18CE86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28 (0.54-3.07) p=0.57</w:t>
            </w:r>
          </w:p>
        </w:tc>
      </w:tr>
      <w:tr w:rsidR="005A3FD3" w:rsidRPr="00D14BC4" w14:paraId="01045D73" w14:textId="77777777" w:rsidTr="005A3FD3">
        <w:tc>
          <w:tcPr>
            <w:tcW w:w="3114" w:type="dxa"/>
          </w:tcPr>
          <w:p w14:paraId="715089B2" w14:textId="1F81C106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Vedolizumab</w:t>
            </w:r>
          </w:p>
        </w:tc>
        <w:tc>
          <w:tcPr>
            <w:tcW w:w="3544" w:type="dxa"/>
          </w:tcPr>
          <w:p w14:paraId="39BF7550" w14:textId="447A5FC2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3 (0.12-1.14) p=0.082</w:t>
            </w:r>
          </w:p>
        </w:tc>
      </w:tr>
      <w:tr w:rsidR="005A3FD3" w:rsidRPr="00D14BC4" w14:paraId="22CCBB6A" w14:textId="77777777" w:rsidTr="005A3FD3">
        <w:tc>
          <w:tcPr>
            <w:tcW w:w="3114" w:type="dxa"/>
          </w:tcPr>
          <w:p w14:paraId="38D580B5" w14:textId="233EA3DB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3544" w:type="dxa"/>
          </w:tcPr>
          <w:p w14:paraId="71B75F37" w14:textId="034090C1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.01 (.037-2.77) p=0.98</w:t>
            </w:r>
          </w:p>
        </w:tc>
      </w:tr>
      <w:tr w:rsidR="005A3FD3" w:rsidRPr="00D14BC4" w14:paraId="4BC1CFC1" w14:textId="77777777" w:rsidTr="005A3FD3">
        <w:tc>
          <w:tcPr>
            <w:tcW w:w="3114" w:type="dxa"/>
          </w:tcPr>
          <w:p w14:paraId="18CFC811" w14:textId="654C04A4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</w:p>
        </w:tc>
        <w:tc>
          <w:tcPr>
            <w:tcW w:w="3544" w:type="dxa"/>
          </w:tcPr>
          <w:p w14:paraId="763AE075" w14:textId="0C43465A" w:rsidR="005A3FD3" w:rsidRPr="00D14BC4" w:rsidRDefault="00E35CEE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2.82 (0.12-65.47) p=0.52</w:t>
            </w:r>
          </w:p>
        </w:tc>
      </w:tr>
      <w:tr w:rsidR="005A3FD3" w:rsidRPr="00D14BC4" w14:paraId="68E288EC" w14:textId="77777777" w:rsidTr="005A3FD3">
        <w:tc>
          <w:tcPr>
            <w:tcW w:w="3114" w:type="dxa"/>
          </w:tcPr>
          <w:p w14:paraId="0C03C9AE" w14:textId="7AF27A64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pioids and biologics</w:t>
            </w:r>
          </w:p>
        </w:tc>
        <w:tc>
          <w:tcPr>
            <w:tcW w:w="3544" w:type="dxa"/>
          </w:tcPr>
          <w:p w14:paraId="085CBD9B" w14:textId="0A179AF8" w:rsidR="005A3FD3" w:rsidRPr="00D14BC4" w:rsidRDefault="005A3FD3" w:rsidP="005A3F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 (1.06-2.28) p=0.025</w:t>
            </w:r>
          </w:p>
        </w:tc>
      </w:tr>
      <w:tr w:rsidR="005A3FD3" w:rsidRPr="00D14BC4" w14:paraId="56535308" w14:textId="77777777" w:rsidTr="005A3FD3">
        <w:tc>
          <w:tcPr>
            <w:tcW w:w="3114" w:type="dxa"/>
          </w:tcPr>
          <w:p w14:paraId="2A442076" w14:textId="55A53DA3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thotrexate and infliximab</w:t>
            </w:r>
          </w:p>
        </w:tc>
        <w:tc>
          <w:tcPr>
            <w:tcW w:w="3544" w:type="dxa"/>
          </w:tcPr>
          <w:p w14:paraId="129E19E0" w14:textId="287C532E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6.85 (1.10-42.67) p=0.039</w:t>
            </w:r>
          </w:p>
        </w:tc>
      </w:tr>
      <w:tr w:rsidR="005A3FD3" w:rsidRPr="00D14BC4" w14:paraId="78D9A07A" w14:textId="77777777" w:rsidTr="005A3FD3">
        <w:tc>
          <w:tcPr>
            <w:tcW w:w="3114" w:type="dxa"/>
          </w:tcPr>
          <w:p w14:paraId="609AD118" w14:textId="4FEE5A49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Immunomodulator and biologic</w:t>
            </w:r>
          </w:p>
        </w:tc>
        <w:tc>
          <w:tcPr>
            <w:tcW w:w="3544" w:type="dxa"/>
          </w:tcPr>
          <w:p w14:paraId="2E547357" w14:textId="26BC836B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92 (0.41-2.07) p=0.84</w:t>
            </w:r>
          </w:p>
        </w:tc>
      </w:tr>
      <w:tr w:rsidR="005A3FD3" w:rsidRPr="00D14BC4" w14:paraId="4DA45034" w14:textId="77777777" w:rsidTr="005A3FD3">
        <w:tc>
          <w:tcPr>
            <w:tcW w:w="3114" w:type="dxa"/>
          </w:tcPr>
          <w:p w14:paraId="1192D996" w14:textId="33A5C2E4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minosalicyate and Immunomodulator</w:t>
            </w:r>
          </w:p>
        </w:tc>
        <w:tc>
          <w:tcPr>
            <w:tcW w:w="3544" w:type="dxa"/>
          </w:tcPr>
          <w:p w14:paraId="49B20631" w14:textId="53A36DF2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57 (0.21-1.59) p=0.29</w:t>
            </w:r>
          </w:p>
        </w:tc>
      </w:tr>
      <w:tr w:rsidR="005A3FD3" w:rsidRPr="00D14BC4" w14:paraId="00A3D361" w14:textId="77777777" w:rsidTr="005A3FD3">
        <w:tc>
          <w:tcPr>
            <w:tcW w:w="3114" w:type="dxa"/>
          </w:tcPr>
          <w:p w14:paraId="771411B9" w14:textId="27F0DBD9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Aminosalicyate and biologic</w:t>
            </w:r>
          </w:p>
        </w:tc>
        <w:tc>
          <w:tcPr>
            <w:tcW w:w="3544" w:type="dxa"/>
          </w:tcPr>
          <w:p w14:paraId="57F8D8D9" w14:textId="748BBACD" w:rsidR="005A3FD3" w:rsidRPr="00D14BC4" w:rsidRDefault="005A3FD3" w:rsidP="005A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0.49 (0.16-1.51) p=0.21</w:t>
            </w:r>
          </w:p>
        </w:tc>
      </w:tr>
    </w:tbl>
    <w:p w14:paraId="2B042E1B" w14:textId="1E5A9C4A" w:rsidR="005A3FD3" w:rsidRPr="00D14BC4" w:rsidRDefault="005A3FD3" w:rsidP="00CF6F9D">
      <w:pPr>
        <w:rPr>
          <w:rFonts w:ascii="Times New Roman" w:hAnsi="Times New Roman" w:cs="Times New Roman"/>
          <w:sz w:val="20"/>
          <w:szCs w:val="20"/>
        </w:rPr>
      </w:pPr>
    </w:p>
    <w:p w14:paraId="1C0536D3" w14:textId="457EDD70" w:rsidR="00E35CEE" w:rsidRPr="00D14BC4" w:rsidRDefault="00E35CEE" w:rsidP="00E35CEE">
      <w:pPr>
        <w:rPr>
          <w:rFonts w:ascii="Times New Roman" w:hAnsi="Times New Roman" w:cs="Times New Roman"/>
          <w:sz w:val="20"/>
          <w:szCs w:val="20"/>
        </w:rPr>
      </w:pPr>
      <w:r w:rsidRPr="00D14BC4">
        <w:rPr>
          <w:rFonts w:ascii="Times New Roman" w:hAnsi="Times New Roman" w:cs="Times New Roman"/>
          <w:sz w:val="20"/>
          <w:szCs w:val="20"/>
        </w:rPr>
        <w:t>Supplementary table 7: Generalised multivariate linear regression with outcome of Pittsburgh Sleep Quality Index score (PSQI score), optimised by Bayesian information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544"/>
      </w:tblGrid>
      <w:tr w:rsidR="00E35CEE" w:rsidRPr="00D14BC4" w14:paraId="4CCE144E" w14:textId="77777777" w:rsidTr="0023770F">
        <w:tc>
          <w:tcPr>
            <w:tcW w:w="3539" w:type="dxa"/>
          </w:tcPr>
          <w:p w14:paraId="46AEA4FC" w14:textId="77777777" w:rsidR="00E35CEE" w:rsidRPr="00D14BC4" w:rsidRDefault="00E35CEE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4FC441E" w14:textId="467A030A" w:rsidR="00E35CEE" w:rsidRPr="00D14BC4" w:rsidRDefault="004129C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 xml:space="preserve">Exponential of </w:t>
            </w:r>
            <w:proofErr w:type="spellStart"/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officient</w:t>
            </w:r>
            <w:proofErr w:type="spellEnd"/>
            <w:r w:rsidR="0023770F" w:rsidRPr="00D14BC4">
              <w:rPr>
                <w:rFonts w:ascii="Times New Roman" w:hAnsi="Times New Roman" w:cs="Times New Roman"/>
                <w:sz w:val="20"/>
                <w:szCs w:val="20"/>
              </w:rPr>
              <w:t>, 95% CI, p value</w:t>
            </w:r>
          </w:p>
        </w:tc>
      </w:tr>
      <w:tr w:rsidR="00E35CEE" w:rsidRPr="00D14BC4" w14:paraId="7909C7C5" w14:textId="77777777" w:rsidTr="0023770F">
        <w:tc>
          <w:tcPr>
            <w:tcW w:w="3539" w:type="dxa"/>
          </w:tcPr>
          <w:p w14:paraId="18EDD346" w14:textId="7AFBFE87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3544" w:type="dxa"/>
          </w:tcPr>
          <w:p w14:paraId="76CEDD39" w14:textId="1672B7AB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6.83 (2.79-16.69) p&lt;0.001</w:t>
            </w:r>
          </w:p>
        </w:tc>
      </w:tr>
      <w:tr w:rsidR="00E35CEE" w:rsidRPr="00D14BC4" w14:paraId="4DF5F010" w14:textId="77777777" w:rsidTr="0023770F">
        <w:tc>
          <w:tcPr>
            <w:tcW w:w="3539" w:type="dxa"/>
          </w:tcPr>
          <w:p w14:paraId="0741B859" w14:textId="227991A0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3544" w:type="dxa"/>
          </w:tcPr>
          <w:p w14:paraId="7F49D178" w14:textId="4F8705BF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5.52 (1.54-19.78) p=0.009</w:t>
            </w:r>
          </w:p>
        </w:tc>
      </w:tr>
      <w:tr w:rsidR="00E35CEE" w:rsidRPr="00D14BC4" w14:paraId="29E88B68" w14:textId="77777777" w:rsidTr="0023770F">
        <w:tc>
          <w:tcPr>
            <w:tcW w:w="3539" w:type="dxa"/>
          </w:tcPr>
          <w:p w14:paraId="6F077F3C" w14:textId="625C2F94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Benzodiazepines or zolpidem</w:t>
            </w:r>
          </w:p>
        </w:tc>
        <w:tc>
          <w:tcPr>
            <w:tcW w:w="3544" w:type="dxa"/>
          </w:tcPr>
          <w:p w14:paraId="0DA91072" w14:textId="30251011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12.23 (4.02-37.16) p&lt;0.001</w:t>
            </w:r>
          </w:p>
        </w:tc>
      </w:tr>
      <w:tr w:rsidR="00E35CEE" w:rsidRPr="00D14BC4" w14:paraId="416DF38E" w14:textId="77777777" w:rsidTr="0023770F">
        <w:tc>
          <w:tcPr>
            <w:tcW w:w="3539" w:type="dxa"/>
          </w:tcPr>
          <w:p w14:paraId="5938CBC7" w14:textId="79523BA0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3544" w:type="dxa"/>
          </w:tcPr>
          <w:p w14:paraId="72EE7791" w14:textId="7B71C007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5.99 (2.01-17.85)</w:t>
            </w:r>
            <w:r w:rsidR="003E747F" w:rsidRPr="00D14B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</w:tr>
      <w:tr w:rsidR="00E35CEE" w:rsidRPr="00D14BC4" w14:paraId="53A01AB5" w14:textId="77777777" w:rsidTr="0023770F">
        <w:tc>
          <w:tcPr>
            <w:tcW w:w="3539" w:type="dxa"/>
          </w:tcPr>
          <w:p w14:paraId="32256E6C" w14:textId="257644C8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linically significant depression</w:t>
            </w:r>
          </w:p>
        </w:tc>
        <w:tc>
          <w:tcPr>
            <w:tcW w:w="3544" w:type="dxa"/>
          </w:tcPr>
          <w:p w14:paraId="6109E4EC" w14:textId="3DEEFD7E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9.62 (4.10-22.54) p&lt;0.001</w:t>
            </w:r>
          </w:p>
        </w:tc>
      </w:tr>
      <w:tr w:rsidR="00E35CEE" w:rsidRPr="00D14BC4" w14:paraId="09B8966F" w14:textId="77777777" w:rsidTr="0023770F">
        <w:tc>
          <w:tcPr>
            <w:tcW w:w="3539" w:type="dxa"/>
          </w:tcPr>
          <w:p w14:paraId="402D7DF3" w14:textId="041E3F6A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linically significant anxiety</w:t>
            </w:r>
          </w:p>
        </w:tc>
        <w:tc>
          <w:tcPr>
            <w:tcW w:w="3544" w:type="dxa"/>
          </w:tcPr>
          <w:p w14:paraId="2C45B835" w14:textId="357BF18C" w:rsidR="00E35CEE" w:rsidRPr="00D14BC4" w:rsidRDefault="0023770F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4.53 (2.21-9.28) p&lt;0.001</w:t>
            </w:r>
          </w:p>
        </w:tc>
      </w:tr>
      <w:tr w:rsidR="00E35CEE" w:rsidRPr="00D14BC4" w14:paraId="259A38CE" w14:textId="77777777" w:rsidTr="0023770F">
        <w:tc>
          <w:tcPr>
            <w:tcW w:w="3539" w:type="dxa"/>
          </w:tcPr>
          <w:p w14:paraId="096FD740" w14:textId="298A42F1" w:rsidR="00E35CEE" w:rsidRPr="00D14BC4" w:rsidRDefault="00085484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Clinically active IBD</w:t>
            </w:r>
          </w:p>
        </w:tc>
        <w:tc>
          <w:tcPr>
            <w:tcW w:w="3544" w:type="dxa"/>
          </w:tcPr>
          <w:p w14:paraId="22A16B33" w14:textId="13AF9665" w:rsidR="00E35CEE" w:rsidRPr="00D14BC4" w:rsidRDefault="00085484" w:rsidP="00CF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BC4">
              <w:rPr>
                <w:rFonts w:ascii="Times New Roman" w:hAnsi="Times New Roman" w:cs="Times New Roman"/>
                <w:sz w:val="20"/>
                <w:szCs w:val="20"/>
              </w:rPr>
              <w:t>2.45 (1.29-4.62) p = 0.006</w:t>
            </w:r>
          </w:p>
        </w:tc>
      </w:tr>
    </w:tbl>
    <w:p w14:paraId="152A8A38" w14:textId="77777777" w:rsidR="00E35CEE" w:rsidRPr="00D14BC4" w:rsidRDefault="00E35CEE" w:rsidP="00CF6F9D">
      <w:pPr>
        <w:rPr>
          <w:rFonts w:ascii="Times New Roman" w:hAnsi="Times New Roman" w:cs="Times New Roman"/>
          <w:sz w:val="20"/>
          <w:szCs w:val="20"/>
        </w:rPr>
      </w:pPr>
    </w:p>
    <w:sectPr w:rsidR="00E35CEE" w:rsidRPr="00D14BC4" w:rsidSect="005A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82"/>
    <w:rsid w:val="00085484"/>
    <w:rsid w:val="000A56A9"/>
    <w:rsid w:val="000B1995"/>
    <w:rsid w:val="001245F2"/>
    <w:rsid w:val="001443DE"/>
    <w:rsid w:val="0023770F"/>
    <w:rsid w:val="002B6644"/>
    <w:rsid w:val="002E66A2"/>
    <w:rsid w:val="00337888"/>
    <w:rsid w:val="00374055"/>
    <w:rsid w:val="003866D6"/>
    <w:rsid w:val="003E747F"/>
    <w:rsid w:val="00400C1E"/>
    <w:rsid w:val="004129CF"/>
    <w:rsid w:val="00463303"/>
    <w:rsid w:val="0046343D"/>
    <w:rsid w:val="004A26B0"/>
    <w:rsid w:val="004F104D"/>
    <w:rsid w:val="00513693"/>
    <w:rsid w:val="005363B8"/>
    <w:rsid w:val="005A3FD3"/>
    <w:rsid w:val="005F22D7"/>
    <w:rsid w:val="005F2D96"/>
    <w:rsid w:val="006074BE"/>
    <w:rsid w:val="00632DA9"/>
    <w:rsid w:val="00693E09"/>
    <w:rsid w:val="006A4A8C"/>
    <w:rsid w:val="006A75DE"/>
    <w:rsid w:val="006F30C1"/>
    <w:rsid w:val="006F7250"/>
    <w:rsid w:val="00713D8D"/>
    <w:rsid w:val="00886D02"/>
    <w:rsid w:val="008A2ED0"/>
    <w:rsid w:val="008D6A48"/>
    <w:rsid w:val="00935C51"/>
    <w:rsid w:val="009C2615"/>
    <w:rsid w:val="00A05393"/>
    <w:rsid w:val="00AE7382"/>
    <w:rsid w:val="00B156B8"/>
    <w:rsid w:val="00BB67D2"/>
    <w:rsid w:val="00BD525A"/>
    <w:rsid w:val="00BE30FC"/>
    <w:rsid w:val="00C12C28"/>
    <w:rsid w:val="00C17030"/>
    <w:rsid w:val="00C2769D"/>
    <w:rsid w:val="00C46CFC"/>
    <w:rsid w:val="00C64E0E"/>
    <w:rsid w:val="00C93DDB"/>
    <w:rsid w:val="00CC1971"/>
    <w:rsid w:val="00CC3771"/>
    <w:rsid w:val="00CF6F9D"/>
    <w:rsid w:val="00D14BC4"/>
    <w:rsid w:val="00D1717D"/>
    <w:rsid w:val="00D46A2F"/>
    <w:rsid w:val="00DE71D8"/>
    <w:rsid w:val="00E35CEE"/>
    <w:rsid w:val="00E9524F"/>
    <w:rsid w:val="00EB4845"/>
    <w:rsid w:val="00F01979"/>
    <w:rsid w:val="00F176E6"/>
    <w:rsid w:val="00F374FF"/>
    <w:rsid w:val="00F65360"/>
    <w:rsid w:val="00FB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28367"/>
  <w15:chartTrackingRefBased/>
  <w15:docId w15:val="{983023F2-2CB1-41E0-8C4D-DDFA23CD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8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36</TotalTime>
  <Pages>5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nes</dc:creator>
  <cp:keywords/>
  <dc:description/>
  <cp:lastModifiedBy>Alex Barnes</cp:lastModifiedBy>
  <cp:revision>28</cp:revision>
  <dcterms:created xsi:type="dcterms:W3CDTF">2022-08-29T09:33:00Z</dcterms:created>
  <dcterms:modified xsi:type="dcterms:W3CDTF">2022-10-11T03:42:00Z</dcterms:modified>
</cp:coreProperties>
</file>